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="-142" w:tblpY="1933"/>
        <w:tblW w:w="14248" w:type="dxa"/>
        <w:tblBorders>
          <w:top w:val="single" w:sz="12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1"/>
        <w:gridCol w:w="4559"/>
        <w:gridCol w:w="1852"/>
        <w:gridCol w:w="2991"/>
        <w:gridCol w:w="2995"/>
      </w:tblGrid>
      <w:tr w:rsidR="00A560A5" w:rsidRPr="008922E8" w14:paraId="636474B1" w14:textId="77777777" w:rsidTr="002669F0">
        <w:trPr>
          <w:trHeight w:val="310"/>
        </w:trPr>
        <w:tc>
          <w:tcPr>
            <w:tcW w:w="14248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1B2B3387" w14:textId="230DE6A5" w:rsidR="00A560A5" w:rsidRPr="00E1588B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B6D">
              <w:rPr>
                <w:rFonts w:ascii="Times New Roman" w:hAnsi="Times New Roman" w:cs="Times New Roman"/>
                <w:sz w:val="20"/>
                <w:szCs w:val="20"/>
              </w:rPr>
              <w:t>Table 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87341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1588B">
              <w:rPr>
                <w:rFonts w:ascii="Times New Roman" w:hAnsi="Times New Roman" w:cs="Times New Roman"/>
                <w:sz w:val="20"/>
                <w:szCs w:val="20"/>
              </w:rPr>
              <w:t xml:space="preserve">Primer sequences and restriction enzymes used for genotyping the studi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r w:rsidRPr="00E1588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560A5" w:rsidRPr="008922E8" w14:paraId="57456E29" w14:textId="77777777" w:rsidTr="002669F0">
        <w:trPr>
          <w:trHeight w:val="621"/>
        </w:trPr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DDA26A" w14:textId="77777777" w:rsidR="00A560A5" w:rsidRPr="008922E8" w:rsidRDefault="00A560A5" w:rsidP="002669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4559" w:type="dxa"/>
            <w:tcBorders>
              <w:top w:val="single" w:sz="4" w:space="0" w:color="auto"/>
              <w:bottom w:val="single" w:sz="4" w:space="0" w:color="auto"/>
            </w:tcBorders>
          </w:tcPr>
          <w:p w14:paraId="14AC7681" w14:textId="77777777" w:rsidR="00A560A5" w:rsidRPr="008922E8" w:rsidRDefault="00A560A5" w:rsidP="002669F0">
            <w:pPr>
              <w:ind w:firstLineChars="350" w:firstLine="7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quences </w:t>
            </w:r>
            <w:r w:rsidRPr="00892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5′→3′)  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374AFCF8" w14:textId="77777777" w:rsidR="00A560A5" w:rsidRPr="005A0FD6" w:rsidRDefault="00A560A5" w:rsidP="002669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F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ealing temperature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</w:tcPr>
          <w:p w14:paraId="52D78238" w14:textId="77777777" w:rsidR="00A560A5" w:rsidRPr="008922E8" w:rsidRDefault="00A560A5" w:rsidP="002669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triction enzy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sed</w:t>
            </w:r>
          </w:p>
          <w:p w14:paraId="30AB8D2A" w14:textId="77777777" w:rsidR="00A560A5" w:rsidRPr="008922E8" w:rsidRDefault="00A560A5" w:rsidP="002669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emperature /time)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535089" w14:textId="77777777" w:rsidR="00A560A5" w:rsidRPr="008922E8" w:rsidRDefault="00A560A5" w:rsidP="002669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892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oduc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922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</w:p>
        </w:tc>
      </w:tr>
      <w:tr w:rsidR="00A560A5" w:rsidRPr="008922E8" w14:paraId="73238AA0" w14:textId="77777777" w:rsidTr="002669F0">
        <w:trPr>
          <w:trHeight w:val="3108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</w:tcBorders>
          </w:tcPr>
          <w:p w14:paraId="1DA0054C" w14:textId="16288815" w:rsidR="00A560A5" w:rsidRPr="004A4679" w:rsidRDefault="00A560A5" w:rsidP="002669F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A46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LR4</w:t>
            </w:r>
          </w:p>
          <w:p w14:paraId="1EF7E564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27EA52" w14:textId="77777777" w:rsidR="00A560A5" w:rsidRPr="008922E8" w:rsidRDefault="00A560A5" w:rsidP="002669F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rs10116253</w:t>
            </w:r>
          </w:p>
          <w:p w14:paraId="41552015" w14:textId="77777777" w:rsidR="00A560A5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BCACBA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3B5960" w14:textId="77777777" w:rsidR="00A560A5" w:rsidRPr="008922E8" w:rsidRDefault="00A560A5" w:rsidP="002669F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rs1927911</w:t>
            </w:r>
          </w:p>
          <w:p w14:paraId="3DE090D1" w14:textId="77777777" w:rsidR="00A560A5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206CB4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F719DE" w14:textId="77777777" w:rsidR="00A560A5" w:rsidRPr="008922E8" w:rsidRDefault="00A560A5" w:rsidP="002669F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rs10759931</w:t>
            </w:r>
          </w:p>
          <w:p w14:paraId="03A849D2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9" w:type="dxa"/>
            <w:tcBorders>
              <w:top w:val="single" w:sz="4" w:space="0" w:color="auto"/>
              <w:bottom w:val="nil"/>
            </w:tcBorders>
          </w:tcPr>
          <w:p w14:paraId="6A24AD8A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228670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8C4177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Forward: 5′-TGTGATGATTAGGGCTGAA- 3′</w:t>
            </w:r>
          </w:p>
          <w:p w14:paraId="66B856B5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Reverse:5′- GTGGACTGGGCACAAACT- 3′</w:t>
            </w:r>
          </w:p>
          <w:p w14:paraId="48E34DEC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312D5A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Forward: 5′-CATGTGCCTCTGAACTTA- 3′</w:t>
            </w:r>
          </w:p>
          <w:p w14:paraId="20A5AEA3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Reverse: 5′- CATGCACTCTAAAGATTTC- 3′</w:t>
            </w:r>
          </w:p>
          <w:p w14:paraId="0F296DFF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6D8DC1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Forward: 5′-ACATTGGTAGCACCAGAGTC- 3′</w:t>
            </w:r>
          </w:p>
          <w:p w14:paraId="5CE3EED7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 xml:space="preserve">Reverse: 5′- ATTTCCCTTACTTCCTCATT- 3′    </w:t>
            </w:r>
          </w:p>
        </w:tc>
        <w:tc>
          <w:tcPr>
            <w:tcW w:w="1852" w:type="dxa"/>
            <w:tcBorders>
              <w:top w:val="single" w:sz="4" w:space="0" w:color="auto"/>
              <w:bottom w:val="nil"/>
            </w:tcBorders>
          </w:tcPr>
          <w:p w14:paraId="2F4EA41E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FAEFF5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D47AC6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60℃</w:t>
            </w:r>
          </w:p>
          <w:p w14:paraId="5976BFA4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A2DBE2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DA36C1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55℃</w:t>
            </w:r>
          </w:p>
          <w:p w14:paraId="5B737928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FBD4DC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21FA41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55℃</w:t>
            </w:r>
          </w:p>
        </w:tc>
        <w:tc>
          <w:tcPr>
            <w:tcW w:w="2991" w:type="dxa"/>
            <w:tcBorders>
              <w:top w:val="single" w:sz="4" w:space="0" w:color="auto"/>
              <w:bottom w:val="nil"/>
            </w:tcBorders>
          </w:tcPr>
          <w:p w14:paraId="198A4CAF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AC8A79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4926F1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Bsm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 xml:space="preserve">(55℃/1h)  </w:t>
            </w:r>
          </w:p>
          <w:p w14:paraId="60679D00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FF04B6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646953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Sty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(37℃/1h)</w:t>
            </w:r>
          </w:p>
          <w:p w14:paraId="3A295944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525474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7EBC4E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Kp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(37℃/1h)</w:t>
            </w:r>
          </w:p>
        </w:tc>
        <w:tc>
          <w:tcPr>
            <w:tcW w:w="2995" w:type="dxa"/>
            <w:tcBorders>
              <w:top w:val="single" w:sz="4" w:space="0" w:color="auto"/>
              <w:bottom w:val="nil"/>
              <w:right w:val="nil"/>
            </w:tcBorders>
          </w:tcPr>
          <w:p w14:paraId="3D0AF831" w14:textId="77777777" w:rsidR="00A560A5" w:rsidRPr="008922E8" w:rsidRDefault="00A560A5" w:rsidP="002669F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  <w:p w14:paraId="68E05361" w14:textId="77777777" w:rsidR="00A560A5" w:rsidRPr="008922E8" w:rsidRDefault="00A560A5" w:rsidP="002669F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  <w:p w14:paraId="00EB9971" w14:textId="77777777" w:rsidR="00A560A5" w:rsidRPr="008922E8" w:rsidRDefault="00A560A5" w:rsidP="002669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922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TT</w:t>
            </w:r>
            <w:r w:rsidRPr="008922E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:312+165   </w:t>
            </w:r>
            <w:r w:rsidRPr="008922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C</w:t>
            </w:r>
            <w:r w:rsidRPr="008922E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477</w:t>
            </w:r>
          </w:p>
          <w:p w14:paraId="696A386C" w14:textId="77777777" w:rsidR="00A560A5" w:rsidRPr="008922E8" w:rsidRDefault="00A560A5" w:rsidP="002669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922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T:</w:t>
            </w:r>
            <w:r w:rsidRPr="008922E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477+312+165</w:t>
            </w:r>
          </w:p>
          <w:p w14:paraId="2B03862A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3ED306" w14:textId="77777777" w:rsidR="00A560A5" w:rsidRPr="008922E8" w:rsidRDefault="00A560A5" w:rsidP="002669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922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C:</w:t>
            </w:r>
            <w:r w:rsidRPr="008922E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156+62   </w:t>
            </w:r>
            <w:r w:rsidRPr="008922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TT</w:t>
            </w:r>
            <w:r w:rsidRPr="008922E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218</w:t>
            </w:r>
          </w:p>
          <w:p w14:paraId="223257E3" w14:textId="77777777" w:rsidR="00A560A5" w:rsidRPr="008922E8" w:rsidRDefault="00A560A5" w:rsidP="002669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922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T:</w:t>
            </w:r>
            <w:r w:rsidRPr="008922E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218 +156+62</w:t>
            </w:r>
          </w:p>
          <w:p w14:paraId="0062569E" w14:textId="77777777" w:rsidR="00A560A5" w:rsidRPr="008922E8" w:rsidRDefault="00A560A5" w:rsidP="002669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57A192E2" w14:textId="77777777" w:rsidR="00A560A5" w:rsidRPr="008922E8" w:rsidRDefault="00A560A5" w:rsidP="002669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922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GG</w:t>
            </w:r>
            <w:r w:rsidRPr="008922E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:260+183   </w:t>
            </w:r>
            <w:r w:rsidRPr="008922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AA:</w:t>
            </w:r>
            <w:r w:rsidRPr="008922E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43</w:t>
            </w:r>
          </w:p>
          <w:p w14:paraId="6C8CDDBD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GA:</w:t>
            </w:r>
            <w:r w:rsidRPr="008922E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443+183+260</w:t>
            </w:r>
          </w:p>
        </w:tc>
      </w:tr>
      <w:tr w:rsidR="00A560A5" w:rsidRPr="008922E8" w14:paraId="49FAD802" w14:textId="77777777" w:rsidTr="002669F0">
        <w:trPr>
          <w:trHeight w:val="2474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</w:tcBorders>
          </w:tcPr>
          <w:p w14:paraId="358A1CC7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0E7ED37D" w14:textId="4A02488D" w:rsidR="00A560A5" w:rsidRPr="004A4679" w:rsidRDefault="00A560A5" w:rsidP="002669F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4A46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>TLR9</w:t>
            </w:r>
          </w:p>
          <w:p w14:paraId="32842A0B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134DB45A" w14:textId="77777777" w:rsidR="00A560A5" w:rsidRPr="008922E8" w:rsidRDefault="00A560A5" w:rsidP="002669F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rs187084</w:t>
            </w:r>
          </w:p>
          <w:p w14:paraId="270C97B2" w14:textId="77777777" w:rsidR="00A560A5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244794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DAD047" w14:textId="77777777" w:rsidR="00A560A5" w:rsidRPr="008922E8" w:rsidRDefault="00A560A5" w:rsidP="002669F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rs352140</w:t>
            </w:r>
          </w:p>
          <w:p w14:paraId="387539FE" w14:textId="77777777" w:rsidR="00A560A5" w:rsidRPr="00FE29B4" w:rsidRDefault="00A560A5" w:rsidP="002669F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59" w:type="dxa"/>
            <w:tcBorders>
              <w:top w:val="nil"/>
              <w:bottom w:val="single" w:sz="4" w:space="0" w:color="auto"/>
            </w:tcBorders>
          </w:tcPr>
          <w:p w14:paraId="043E850B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829A36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62F1B1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DEF8AD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Forward: 5′- TCCCAGCAGCAACAATTCATTA- 3′</w:t>
            </w:r>
          </w:p>
          <w:p w14:paraId="70F6FBD5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Reverse: 5′- CTGCTTGCAGTTGACTGTGT- 3′</w:t>
            </w:r>
          </w:p>
          <w:p w14:paraId="4E28054D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603C9A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Forward: 5′- CCAGGTAATTGTCACGGAGA- 3′</w:t>
            </w:r>
          </w:p>
          <w:p w14:paraId="3701D3C9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 xml:space="preserve">Reverse: 5′- TCTCGCAGGCAGTCAATG- 3′ </w:t>
            </w:r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</w:tcPr>
          <w:p w14:paraId="5C2698F7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C7187E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036EAB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B9683E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 xml:space="preserve">60℃  </w:t>
            </w:r>
          </w:p>
          <w:p w14:paraId="0DE0EF5D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4B784A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525685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 xml:space="preserve">60℃  </w:t>
            </w:r>
          </w:p>
        </w:tc>
        <w:tc>
          <w:tcPr>
            <w:tcW w:w="2991" w:type="dxa"/>
            <w:tcBorders>
              <w:top w:val="nil"/>
              <w:bottom w:val="single" w:sz="4" w:space="0" w:color="auto"/>
            </w:tcBorders>
          </w:tcPr>
          <w:p w14:paraId="04CE0988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505862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5B875B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64B3A7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Afl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 xml:space="preserve">(37℃/1h)   </w:t>
            </w:r>
          </w:p>
          <w:p w14:paraId="344D08C7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567E7B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3EF366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22E8">
              <w:rPr>
                <w:rFonts w:ascii="Times New Roman" w:hAnsi="Times New Roman" w:cs="Times New Roman"/>
                <w:sz w:val="20"/>
                <w:szCs w:val="20"/>
              </w:rPr>
              <w:t>BstU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22E8">
              <w:rPr>
                <w:rFonts w:ascii="Times New Roman" w:hAnsi="Times New Roman" w:cs="Times New Roman"/>
                <w:sz w:val="20"/>
                <w:szCs w:val="20"/>
              </w:rPr>
              <w:t xml:space="preserve">(60℃/1h)  </w:t>
            </w:r>
          </w:p>
        </w:tc>
        <w:tc>
          <w:tcPr>
            <w:tcW w:w="2995" w:type="dxa"/>
            <w:tcBorders>
              <w:top w:val="nil"/>
              <w:bottom w:val="single" w:sz="4" w:space="0" w:color="auto"/>
              <w:right w:val="nil"/>
            </w:tcBorders>
          </w:tcPr>
          <w:p w14:paraId="110C6B2C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7825AB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49CAD1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F68886" w14:textId="77777777" w:rsidR="00A560A5" w:rsidRPr="008922E8" w:rsidRDefault="00A560A5" w:rsidP="002669F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8922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TT:</w:t>
            </w:r>
            <w:r w:rsidRPr="008922E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327+172   </w:t>
            </w:r>
            <w:r w:rsidRPr="008922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C:</w:t>
            </w:r>
            <w:r w:rsidRPr="008922E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499</w:t>
            </w:r>
          </w:p>
          <w:p w14:paraId="21E032EE" w14:textId="77777777" w:rsidR="00A560A5" w:rsidRPr="008922E8" w:rsidRDefault="00A560A5" w:rsidP="002669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922E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T:499 +172+327</w:t>
            </w:r>
          </w:p>
          <w:p w14:paraId="310E9B6B" w14:textId="77777777" w:rsidR="00A560A5" w:rsidRPr="008922E8" w:rsidRDefault="00A560A5" w:rsidP="002669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186D323D" w14:textId="77777777" w:rsidR="00A560A5" w:rsidRPr="008922E8" w:rsidRDefault="00A560A5" w:rsidP="002669F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8922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C</w:t>
            </w:r>
            <w:r w:rsidRPr="008922E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361+113</w:t>
            </w:r>
            <w:r w:rsidRPr="008922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  TT</w:t>
            </w:r>
            <w:r w:rsidRPr="008922E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474</w:t>
            </w:r>
          </w:p>
          <w:p w14:paraId="302D03E3" w14:textId="77777777" w:rsidR="00A560A5" w:rsidRPr="008922E8" w:rsidRDefault="00A560A5" w:rsidP="0026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2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CT:</w:t>
            </w:r>
            <w:r w:rsidRPr="008922E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74+361+113</w:t>
            </w:r>
          </w:p>
        </w:tc>
      </w:tr>
    </w:tbl>
    <w:p w14:paraId="59CD13D0" w14:textId="7E18DBD1" w:rsidR="0092260A" w:rsidRPr="004A4679" w:rsidRDefault="004A4679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NP: </w:t>
      </w:r>
      <w:r w:rsidRPr="007A3C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ingle nucleotid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7A3C96">
        <w:rPr>
          <w:rFonts w:ascii="Times New Roman" w:hAnsi="Times New Roman" w:cs="Times New Roman"/>
          <w:color w:val="000000" w:themeColor="text1"/>
          <w:sz w:val="20"/>
          <w:szCs w:val="20"/>
        </w:rPr>
        <w:t>olymorphis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 bp:</w:t>
      </w:r>
      <w:r w:rsidRPr="007A3C96">
        <w:t xml:space="preserve"> </w:t>
      </w:r>
      <w:r w:rsidRPr="007A3C96">
        <w:rPr>
          <w:rFonts w:ascii="Times New Roman" w:hAnsi="Times New Roman" w:cs="Times New Roman"/>
          <w:color w:val="000000" w:themeColor="text1"/>
          <w:sz w:val="20"/>
          <w:szCs w:val="20"/>
        </w:rPr>
        <w:t>base pai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89572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LR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Toll-like receptor 4; </w:t>
      </w:r>
      <w:r w:rsidRPr="0089572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LR9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6A01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oll-like receptor 9.</w:t>
      </w:r>
    </w:p>
    <w:sectPr w:rsidR="0092260A" w:rsidRPr="004A4679" w:rsidSect="00F82F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F9FF9" w14:textId="77777777" w:rsidR="000678AE" w:rsidRDefault="000678AE" w:rsidP="00F82F10">
      <w:r>
        <w:separator/>
      </w:r>
    </w:p>
  </w:endnote>
  <w:endnote w:type="continuationSeparator" w:id="0">
    <w:p w14:paraId="0C62B80A" w14:textId="77777777" w:rsidR="000678AE" w:rsidRDefault="000678AE" w:rsidP="00F82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A02CB" w14:textId="77777777" w:rsidR="000678AE" w:rsidRDefault="000678AE" w:rsidP="00F82F10">
      <w:r>
        <w:separator/>
      </w:r>
    </w:p>
  </w:footnote>
  <w:footnote w:type="continuationSeparator" w:id="0">
    <w:p w14:paraId="13B3A9EC" w14:textId="77777777" w:rsidR="000678AE" w:rsidRDefault="000678AE" w:rsidP="00F82F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CC2"/>
    <w:rsid w:val="000678AE"/>
    <w:rsid w:val="000D2EC9"/>
    <w:rsid w:val="001C399C"/>
    <w:rsid w:val="002669F0"/>
    <w:rsid w:val="002E542B"/>
    <w:rsid w:val="003A7AE9"/>
    <w:rsid w:val="003F4C9A"/>
    <w:rsid w:val="004A4679"/>
    <w:rsid w:val="00687B51"/>
    <w:rsid w:val="006B1A24"/>
    <w:rsid w:val="007D1CC2"/>
    <w:rsid w:val="0087341A"/>
    <w:rsid w:val="008C5EE2"/>
    <w:rsid w:val="0092260A"/>
    <w:rsid w:val="00A560A5"/>
    <w:rsid w:val="00AB048B"/>
    <w:rsid w:val="00B859C4"/>
    <w:rsid w:val="00C55E86"/>
    <w:rsid w:val="00C8796E"/>
    <w:rsid w:val="00E8588F"/>
    <w:rsid w:val="00F43D59"/>
    <w:rsid w:val="00F5451E"/>
    <w:rsid w:val="00F8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5AFCB"/>
  <w15:chartTrackingRefBased/>
  <w15:docId w15:val="{99D45806-794A-4C1F-B631-E2EEE2A11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2F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F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F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F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F10"/>
    <w:rPr>
      <w:sz w:val="18"/>
      <w:szCs w:val="18"/>
    </w:rPr>
  </w:style>
  <w:style w:type="table" w:styleId="a7">
    <w:name w:val="Table Grid"/>
    <w:basedOn w:val="a1"/>
    <w:uiPriority w:val="39"/>
    <w:rsid w:val="00F82F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951</Characters>
  <Application>Microsoft Office Word</Application>
  <DocSecurity>0</DocSecurity>
  <Lines>118</Lines>
  <Paragraphs>59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春林</dc:creator>
  <cp:keywords/>
  <dc:description/>
  <cp:lastModifiedBy>张 春林</cp:lastModifiedBy>
  <cp:revision>2</cp:revision>
  <dcterms:created xsi:type="dcterms:W3CDTF">2023-01-18T01:49:00Z</dcterms:created>
  <dcterms:modified xsi:type="dcterms:W3CDTF">2023-01-18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c52d18648cc0314cb2c9b673c2cb99eddd5d410692503ab3cc04a938e48056</vt:lpwstr>
  </property>
</Properties>
</file>